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rPr>
          <w:sz w:val="20"/>
          <w:szCs w:val="20"/>
        </w:rPr>
      </w:pPr>
      <w:r>
        <w:rPr>
          <w:b/>
          <w:sz w:val="20"/>
          <w:szCs w:val="20"/>
        </w:rPr>
        <w:t>Table S2. AFLP and SSR primers used for linkage map construction.</w:t>
      </w:r>
      <w:r>
        <w:rPr>
          <w:sz w:val="20"/>
          <w:szCs w:val="20"/>
        </w:rPr>
        <w:t xml:space="preserve"> </w:t>
      </w:r>
    </w:p>
    <w:tbl>
      <w:tblPr>
        <w:tblW w:w="5270" w:type="dxa"/>
        <w:jc w:val="left"/>
        <w:tblInd w:w="98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270"/>
        <w:gridCol w:w="4000"/>
      </w:tblGrid>
      <w:tr>
        <w:trPr>
          <w:trHeight w:val="285" w:hRule="atLeast"/>
        </w:trPr>
        <w:tc>
          <w:tcPr>
            <w:tcW w:w="127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Primer </w:t>
            </w:r>
            <w:r>
              <w:rPr>
                <w:b/>
                <w:bCs/>
                <w:kern w:val="0"/>
                <w:sz w:val="20"/>
                <w:szCs w:val="20"/>
              </w:rPr>
              <w:t>code</w:t>
            </w:r>
          </w:p>
        </w:tc>
        <w:tc>
          <w:tcPr>
            <w:tcW w:w="400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b/>
                <w:b/>
                <w:bCs/>
                <w:kern w:val="0"/>
                <w:sz w:val="20"/>
                <w:szCs w:val="20"/>
              </w:rPr>
            </w:pPr>
            <w:r>
              <w:rPr>
                <w:b/>
                <w:bCs/>
                <w:kern w:val="0"/>
                <w:sz w:val="20"/>
                <w:szCs w:val="20"/>
              </w:rPr>
              <w:t xml:space="preserve">Primer sequence </w:t>
            </w:r>
            <w:r>
              <w:rPr>
                <w:rFonts w:cs="宋体;SimSun"/>
                <w:b/>
                <w:bCs/>
                <w:kern w:val="0"/>
                <w:sz w:val="20"/>
                <w:szCs w:val="20"/>
              </w:rPr>
              <w:t>（</w:t>
            </w:r>
            <w:r>
              <w:rPr>
                <w:b/>
                <w:bCs/>
                <w:kern w:val="0"/>
                <w:sz w:val="20"/>
                <w:szCs w:val="20"/>
              </w:rPr>
              <w:t>5' end to 3'  end</w:t>
            </w:r>
            <w:r>
              <w:rPr>
                <w:rFonts w:cs="宋体;SimSun"/>
                <w:b/>
                <w:bCs/>
                <w:kern w:val="0"/>
                <w:sz w:val="20"/>
                <w:szCs w:val="20"/>
              </w:rPr>
              <w:t>）</w:t>
            </w:r>
          </w:p>
        </w:tc>
      </w:tr>
      <w:tr>
        <w:trPr>
          <w:trHeight w:val="285" w:hRule="atLeast"/>
        </w:trPr>
        <w:tc>
          <w:tcPr>
            <w:tcW w:w="127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</w:t>
            </w:r>
          </w:p>
        </w:tc>
        <w:tc>
          <w:tcPr>
            <w:tcW w:w="400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 GACTGCGTACCAATTCGAA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 GACTGCGTACCAATTCGAC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 GACTGCGTACCAATTCGAT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4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 GACTGCGTACCAATTCGAG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5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5’ GACTGCGTACCAATTCGGG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6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 GACTGCGTACCAATTCGGA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7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 GACTGCGTACCAATTCGGC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8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 GACTGCGTACCAATTCGGT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9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 GACTGCGTACCAATTCGCC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0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 GACTGCGTACCAATTCGCT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 GACTGCGTACCAATTCGCA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 GACTGCGTACCAATTCGCG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 GACTGCGTACCAATTCGTT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4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 GACTGCGTACCAATTCGTA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5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 GACTGCGTACCAATTCGTG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E16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 GACTGCGTACCAATTCGTC3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GATGAGTCCTGAGTAACAA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GATGAGTCCTGAGTAACAT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GATGAGTCCTGAGTAACAC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4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GATGAGTCCTGAGTAACAG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5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GATGAGTCCTGAGTAACCA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6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GATGAGTCCTGAGTAACCG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7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GATGAGTCCTGAGTAACCT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8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GATGAGTCCTGAGTAACCC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9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GATGAGTCCTGAGTAACTT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0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GATGAGTCCTGAGTAACTA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1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GATGAGTCCTGAGTAACTG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2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GATGAGTCCTGAGTAACTC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3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GATGAGTCCTGAGTAACGA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4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GATGAGTCCTGAGTAACGC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5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GATGAGTCCTGAGTAACGG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M16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5’GATGAGTCCTGAGTAACGT3’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02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TAAATTCTTGCTCC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02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GTCGTATGCAGCAT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1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AATTCCTGAAAGAAG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1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TGAATTTCTCAACCC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53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GCTTGAAGAGAGGAG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53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AACTTCTCCGATCA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94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GTGTTCTCTCCCACC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94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TGACCATGTTTTCCA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83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AAGGCGATGTAGGTC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83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GTGATTCAGCCATTT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89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AACCCCCATAAATC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89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TCTGGAGAGGAGATT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05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GTGATGGTGGTGAGA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05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ATGCGTTGAATGAAG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07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TCACCATCATTGCTC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07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AACTCAAGAAAGCGG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13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CTCCTCTTCCGATCT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13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GTCGTGGAAGAATGA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14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AAACCCAACTCAAAA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14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AAGCAGACAAGTAAGTG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16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GAGAGGTTAATTGGG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16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CTCCCATGTATTTAC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26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GGAGAATTCAGGTGT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26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CACTGGAGATTTCTG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33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CCCGTGTTGTCTCTA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33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GAGAATATGCCGTTA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35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CAGTAAAGCAATGGA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35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AGCATCAACTCCTC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40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GCTTGGATTACTGAT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40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AGAAGGTGGTGCAGT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59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GCCTCCCATACGATC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59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GACGGAAACAACTAA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70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GTGAAAAGGAGTTGT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70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AGGTCACCATTGACG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88F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CTTCGATGAATGTGA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288R</w:t>
            </w:r>
          </w:p>
        </w:tc>
        <w:tc>
          <w:tcPr>
            <w:tcW w:w="400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AGGAAGGAGGTGACTA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0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GGCATCAACAACATC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0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CAAGAGCTCCAACGA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0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TCATCCAAGACCCAA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06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GAATCAAAGTTCACA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07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ATCACCTCCTCATCA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0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AGGACACAAGGAAT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08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TCTCGTCCTTGCACA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08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TTCCTCCATTTGTTC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09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TCTATTCCTTGCAC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1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AAAGGGCTACGGGGA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10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TACAAAGAGGCATCT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1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TAGGGTGAGGGCTGA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11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GGCAATAGACCAAAT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1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CCGTATTTGCGAGTC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1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TAGAGTGCACGCAG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1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GTGAAGAAGGCACAT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1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GGAATTGGATGGAAG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15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GTCGTTGATGTTTGA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16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CAAACAGGAAGGTTT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19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GCTTTACACTCCAGC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2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TGGCTCAAAACAAGT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20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CTCGACGGAGAAGGA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2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TTTGGCAGCTGGTT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2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AGCGAGAATCAATAG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25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CTAGCAACAGAGGGC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2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GTTGAATTTGCTGCT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26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AGTCTTTGCTTTTGT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26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ATCTCTCAATCCACA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27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AGAGGCTCTATGTG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2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AGAAGTTGCGATGAA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28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CTGTGCCTTTGAAGC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28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CAGTGGTGGATCTGA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29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TCCAGAGAGAGAAACC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29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CTGGCGTAAAAGACT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3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GCCCCAAGACCACTA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30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TGGGAGCATAGGGAA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3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GCCAGAATTTCAAGT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31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GAAGGAACTGAAGG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3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AGGCACCAAAGACAA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3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AACTCCGGGTTTATG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3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GAATGATGGTGGACT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35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CCCCTACTTCTCCAC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3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TTGATCCTTTGCCC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36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TGCTTAGCTGCCTTT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36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ACGGAGATGCAGATT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3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TTTGATGCTCCCCAA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38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GCTGCAGGCATACAT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38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TGTCAGCAGGAGGAT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39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CGAACTTGATCAGAA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4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GAGGGATCGGAGTTA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40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GTATCCTTGTGCAGT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41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CCACCTCCACCTCTA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4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TCGGGTTGTTGTTGA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43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TCCAACATTAGCAGGG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46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ACAGAACTGCTAAC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47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GGGTCCTTGTGCTAT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4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TGGAGAACCCAATG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48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ACAAAACCTGCCCCT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49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GGGTATGTGTTCCAT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50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TCCCCCGGCTTTTT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5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GCGTTGAGTGGTTC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5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AGGGTTTACCTTTCT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5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ATCGTTGATCATGT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5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GTGGATCCCTTGAGC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56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ATCAAGCTAACCCAC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57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GCATCATTTTTCTC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58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TCTTCCCTCCCCTCT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58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TTTGCGAGGAGTTTG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59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AATGGCTCAACCCGA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59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CAGTACCAGTGGGAG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6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TCACCCCAGCTCAAG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61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TGGAGAGTACGGGAG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6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CTTCCCGGTACAACG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6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AATTCACTCCAGGAC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63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TTGAGTTGCCTACGG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6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AACACCACCACAAAG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65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CAACTAATGCAGTCA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6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TTAGGCTGCTCGTTG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66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CTCCAAGCTTCTTCC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6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ACTTCAAACTAGCCG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69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TAGACCAGGGTCCTC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70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GCATCTGCATCTCTCT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7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TTCTCCACTCCCCCT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7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AGCTTCAACCACAG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7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GCTTCCACATCATCC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7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GAAGAGTATTACGGG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75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CTTCCTTCTTTCTC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77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CGGCATCCTCTTCTT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78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CAGCTTCTCTTGCTT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8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TAGGGGTGACTTCCA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8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AGAAGCTTGGGTCCT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8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AAAGGAGAGAACGAC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83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TTCTGCTGTAATGGC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8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TATTGAAGGCACGGA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8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ATTTTGGTGGTGCTG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91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AACTGCCTACATGGA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9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GACCTTGAAGATGATC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9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GAGGAATCCAGTGAG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9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TTTTGCTGCTGC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9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CGAGAATCGGTTTTG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9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TCTTTGTGCTCATTG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96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TTCAGGCCTTGACTC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97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ATCATCGTCACCAC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98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TCGTGGAAGGTTTG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099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GAGGACGATGAATTG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0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CTGCCTGTCTAGGGA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0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GATCCAGAACTCCAG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03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GGCGTCCTCATATAC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0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ACCACAACTGCACCA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0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ACTTGCTTGTGGCTG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05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TGCACCTCTAACCCT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1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CAAGAGAGCAGCAAC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1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GCGTTGCCTCCATTG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15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TTCTTCGTGGTACG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1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AGGGAAGTAAGAGGA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16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GCTGGTAACTTGGAC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19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CCCTCCCATCACTTC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2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CACTCATTCATCCAC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2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GAAGCAGAAGTTGTGAC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21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TAGTTCAGGATTGAC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2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AGGTCTGAACGGATA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2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GGCGGTCTTCTCTCA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23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CCAAGAGGGGAAAGAT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2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GGCACCTGAACCTT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2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GCCATTAATCCCATTC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25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AGCCCACTTCACTTC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2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CTCGCACTTCTTTTT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36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CCCAATCCTTCAAAT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3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CCCTGAAAATATCCTC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38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CTTCTTCTCAGACCG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39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TCTCTCACTACGCTC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4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GCGTAGTGAGAGAAG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40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CCATGTCAAAACCAC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4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AAAAGAGCAGAGAAC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4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CTACGTGCACAAGT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4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CCTCCCAAGAAACCT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4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CCCTCAGAATCGTCA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5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ATATCGGGTGCCATA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5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GAGCTGAAGAAGCCA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53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GCATCATTTCATGGA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5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TACAACGCAGAGAGCA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55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TCGATCTCCACGCTT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5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CACTGGAGTTGCTCA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6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CAGGCCAATCCCTAT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163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CTATCCCCACCACTC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28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AAACGTCGTCGTCTT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28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AGAAAATCCAGAGAA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385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AAGTTCAGGTGTGC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38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TCCAGAAGCCCTTT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45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TGAGCATTGGGATGA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450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ACAAGATGAGCGGCAA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51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GAGTGTTGGCTTTC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51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GCTGTAAATGACGGGA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79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CTGGCGTAAAAGACT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79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AGAGAGAGAAACCCAA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83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CGGGTAGGTTTCGAT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83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AAGGCAAAGCAGAGG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87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TTTCAGGTGGACAAA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871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TGAGCAGAGGCACAA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956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AGTTACCATGGGCAA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956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CCCATATTTCCAGGC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96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AGAAGTCAGCTGATG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961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ACATTCAAGTCAAGC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97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GGTGGCATTAGCTGT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97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TGGGCATAGGTGGTA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977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GTATTTGGGACTTGC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bottom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Hs197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GTTTCCTTGTCTGAT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66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GCACTTACCCCAAAG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66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GAGCCAACTTTCATT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68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AATTCATTCTTCAACAACTCT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68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GTTCCATCCCGTAA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7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GGAAGCAGCTCATC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1972R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GCCGACATGACTACA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1980F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AGAGGAATTGGATTGGA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1981F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CTTATTTGCAAGCAA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1981R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ACAAGATCCACGGTG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8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TTTCCCATTCCTAAG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8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TGAGAAAAAGAAAATGTTTG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1983R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GTTGAAGGTCCAACC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85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CTCTCGCCGTTCTGT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8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TCCTCGAACCTTC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9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CCCAAATTTCACAAA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91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AGTAGGTTGCGCTCCT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9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CCGACCATCAAAACC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9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GCAATGCCTCCTTCA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96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GAAGAGGCATGTTCAC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96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CTCCACATCTTGCATC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99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TAGGCCTTGTCCATG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0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CTCATCTCATCTCCCT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03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AGTGAGCGGTTTCTT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0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CCACTAGGCGAAGA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0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ATGCAGCTGAAGTGG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06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ACACGCCATGGCTTC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006R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CCGAACTTCCTCTTG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07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CGACGCTAAGTCCGAA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007R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GGTTAAGTGAGGCTG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1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TGGCTGCTGCTCTCT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10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AATGGTGGAGTGGT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1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TGACAGCCATGGGAA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1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GATTGGCAGGATCAT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1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CCACCTATCTGTCAT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017F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ACTTGAACCACGACA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055F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TGTGGCACTCGTAGTC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056F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GAGCCTGTATCATCA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056R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GGCATGCATAGTCAGTC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57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TGATGGTGGCAATTG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5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GTGGGGACTTGTACT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058F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GCATTGCCAATTTGT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58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CTGTGGCACTCGTAGTC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59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TCTTTGCGCCTCTTTG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6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CCATTTCTTCGCTG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60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TCCCATCCCACCATA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061F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GCTCCAAATGTGTTT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6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CTCCTTTATCACCAT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6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TTTTGCGGTTAAGTT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6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GGCAGCAACAAAAGT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063R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GCAAAGCCCGAAATA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107R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CCACCTATCTGTCAT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09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GCTCCAAATGTGTTT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111F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ATGCACCACTAGGAA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11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CCCTTTTCTCACTGCT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1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AGCCTTTGGTTGAGG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118R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CGATCGACGACTGTT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19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GGTCGTGCTTCTTCT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19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CCATTCCGAGCAC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2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ACTCTTCCTCCGCCTC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120R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TCACCTGAATTTCCA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122R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CCTGCCAACTTTTCT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2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TCAGAGCTGCACATTT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2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ATCCCATTTGTTTT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2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CGCCGACTGCATAGAG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2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ACAAGATCCACGGTG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29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GCACAGAGTGGATGT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3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AATTCGATTCTCTTG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36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CGCGTGAAAGCACTT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3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CTGAGAGTTCTGCAAG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51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TCCTCGAACCTTC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511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CTCTCGCCGTTCTGT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51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GACATCCACTCATCA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519R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AGGAGTCTTGAAGCA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526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AGCCCAATTTGTCTAT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528F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rFonts w:eastAsia="Times New Roman"/>
                <w:kern w:val="0"/>
                <w:sz w:val="20"/>
                <w:szCs w:val="20"/>
              </w:rPr>
              <w:t xml:space="preserve"> </w:t>
            </w:r>
            <w:r>
              <w:rPr>
                <w:kern w:val="0"/>
                <w:sz w:val="20"/>
                <w:szCs w:val="20"/>
              </w:rPr>
              <w:t>TAGCTCTCGCCGTTCTGT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528R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CTCCTCGAACCTTC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Y2530F 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GGGGAAGAAGGAGAA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AACTCTTCGTCTATC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5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AGCAGTTCCGTTCT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SR9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ATTGAAAACTGCACAC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x-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TGTTTCAAAGACCC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x-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TACGTCAAGATAAC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1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TAGTTACAGTAGCAGC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2-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GAGGTTTATTTGGT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AGTTCATGGCAAAC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GGAAGTATTCTGGG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3-3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TCTAGGTAGCCGAA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7-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TCCATTTAGACCGCAACA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8-1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TAGGATAATGGCTAGGA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x-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GAGGAATAGAAGCCAACCC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x-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CAATGACAGAATAA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x-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GGCAAACTACTTCAA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11x-3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CTGTTTGTGATGGT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TGAGCCATTGCTGTTA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8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TTGCTCCACATCTC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46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CAAGCGTAGGAGTTT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46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AACGATGAAAGGGAA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63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ACCACGTGGCACTTA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66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AGTTCTTTTTGCCTT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68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GCATTTAGCCATTTA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88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GGGTGTTCTTTGGGC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41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CTCAAAATCTCAAACCCA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41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TAGGGCAAACCACTG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42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GCGATTGTTTCTCAT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420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CGTCATCATAAACCAACGTGC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435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ACAGAGGCAACTGAG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43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AAGGCACAGAGAAGG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44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TCAGAACTGGACAAG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458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ACTTGTCCACGTGCT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49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GGGTCATCCTCCATT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493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CTCCATTTGCCTTCA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538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AACCCTAAACACAATATCT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538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TATAAGGTCCCCAATG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54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GAAGAAGAATCCGAC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56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GAAATGAAAGAAAAGAAGGGA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60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CAATCCAGGCAGTCAG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60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ACTAATTAGCCATTCTCAC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61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CCACAAGAAACTGAAACT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64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TAGATCTGGACTACCGAATC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648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CCCCCATTTTTTGGATTCA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657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TCTGAAAAACCATAAGA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65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ATTGAAACACCATG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67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CGCCATCTTTGAGGATCC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67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AAAACTTGACAATTTTCTCG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73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 xml:space="preserve">ACCGGTCAGTCCTCATAATC 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736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GGCCATAGTCACC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75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GCCACGGAGTACAAT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751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AAGAGTGGAAGTTGA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76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TTCACATTGGCATTC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79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CAGCTTCCTTGTTG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817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TACTTTCCAACCTCTT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81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CTTAATTCTTTGGAT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837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CCAGCCAAATTTCATC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86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TTAATTAGCCCCCAC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86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TTTTCAGCTTGGGTT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08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TACCAGCCAAAAAGAA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08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AGGGTTTCAAGTTCC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22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GCAAATCCATGCTAG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22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GGCGATAAAATTCAG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223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GCTTCAACAGCTACA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23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ACCAAGTCCTGCCGAT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248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GTCAGCTGCCTATTT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248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GACAGGCGATGTCAT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30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TCGGCGTATAATTTGG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52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ACCGAAACAAGCTAA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62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ACTATCAGTCCA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623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AGAGACCCACA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199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TGAAGTGTAGAAGT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0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TCACTTCAGCTGGGGT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1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ATTCCAGGAGTGCAGAA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29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GTTCTCTACGGTTTCT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29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TTGGCTACGGTTACAAT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38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GACACGAACACAAAAAC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38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GGTGTGTTATACATCC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096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AGTCAAACCGAGCAGC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0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AGCATCACCGTTGATT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08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GACTTCATCTGGTTC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08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GTAGGCCAAGTCTCTC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26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ACGGCTGTAACCCTTC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28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GGTCGAGGGGATCGATA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28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AACAGGGGTGACATAG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5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TGCTTACTCATTCCT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55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GAATTTCGATGCAATA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8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CTCCAAGGTCTTGAT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95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ACCTTTCTCCAACTCG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19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TCTCGAACCTTAGGGCA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20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CAAAATTTACACAGCATC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200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TCGTATATCTCCATTG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21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AATACAAAGCAGTTGAAG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232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AGGGCTGTTGAGAGAG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24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AAGCCCCGTTTATTTT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25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ACCTGGGTATCCAACCAT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27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CTCGGATTATCAAAAC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300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TCGAAGTGAAGGAAG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419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CCAAATTCAGGTTCAC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43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TTCCTGCTAAAACAT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439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GCAACACAACAAAGGAC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44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ATCCTGGGATGGAACA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443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GTTGAGAAGGAAAGCCTA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443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CCTGCTTCATGTTCTTT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513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CCTCTACCGAAATTGT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544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TGTGCTGGATTTAGTC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544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CGGTGTAGTAGCTCAAA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56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GGAAGTAGGGCTGGTTG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579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TCTAAGGCCTGGATTT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579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TCTTCGTCTGCTTCTC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636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GCAAGTCGGTCAAGTTT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698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ACCGGTTCAAATCAATCAAC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698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CCATCTTATGATTCCCACT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717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TTACACCGAAATGCGAT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722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TGAAAGGAAGGTTTCAA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801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CGGTAAAAGGTCAACA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2970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CGATCTGAACCCATACTCA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4335F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CATTCGGCACGAGATT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Y4335R</w:t>
            </w:r>
          </w:p>
        </w:tc>
        <w:tc>
          <w:tcPr>
            <w:tcW w:w="4000" w:type="dxa"/>
            <w:tcBorders/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GATTTGGTCCCCACTTTGG</w:t>
            </w:r>
          </w:p>
        </w:tc>
      </w:tr>
      <w:tr>
        <w:trPr>
          <w:trHeight w:val="285" w:hRule="atLeast"/>
        </w:trPr>
        <w:tc>
          <w:tcPr>
            <w:tcW w:w="127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>
                <w:kern w:val="0"/>
                <w:sz w:val="20"/>
                <w:szCs w:val="20"/>
              </w:rPr>
            </w:pPr>
            <w:r>
              <w:rPr>
                <w:kern w:val="0"/>
                <w:sz w:val="20"/>
                <w:szCs w:val="20"/>
              </w:rPr>
              <w:t>Total</w:t>
            </w:r>
          </w:p>
        </w:tc>
        <w:tc>
          <w:tcPr>
            <w:tcW w:w="4000" w:type="dxa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widowControl/>
              <w:jc w:val="left"/>
              <w:rPr/>
            </w:pPr>
            <w:r>
              <w:rPr>
                <w:kern w:val="0"/>
                <w:sz w:val="20"/>
                <w:szCs w:val="20"/>
              </w:rPr>
              <w:t>32 AFLP, 298 SSR</w:t>
            </w:r>
          </w:p>
        </w:tc>
      </w:tr>
    </w:tbl>
    <w:p>
      <w:pPr>
        <w:pStyle w:val="Normal"/>
        <w:rPr/>
      </w:pPr>
      <w:r>
        <w:rPr>
          <w:sz w:val="20"/>
          <w:szCs w:val="20"/>
        </w:rPr>
        <w:t>32 AFLP and 298 SSR primer</w:t>
      </w:r>
      <w:r>
        <w:rPr>
          <w:sz w:val="20"/>
          <w:szCs w:val="20"/>
        </w:rPr>
        <w:t xml:space="preserve"> pair combinations </w:t>
      </w:r>
      <w:r>
        <w:rPr>
          <w:sz w:val="20"/>
          <w:szCs w:val="20"/>
        </w:rPr>
        <w:t xml:space="preserve">were used to screen </w:t>
      </w:r>
      <w:r>
        <w:rPr>
          <w:sz w:val="20"/>
          <w:szCs w:val="20"/>
        </w:rPr>
        <w:t xml:space="preserve">for </w:t>
      </w:r>
      <w:r>
        <w:rPr>
          <w:sz w:val="20"/>
          <w:szCs w:val="20"/>
        </w:rPr>
        <w:t>polymorphic primer pairs</w:t>
      </w:r>
      <w:r>
        <w:rPr>
          <w:sz w:val="20"/>
          <w:szCs w:val="20"/>
        </w:rPr>
        <w:t xml:space="preserve"> in</w:t>
      </w:r>
      <w:r>
        <w:rPr>
          <w:sz w:val="20"/>
          <w:szCs w:val="20"/>
        </w:rPr>
        <w:t xml:space="preserve"> genetic linkage map construction.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>50 AFLP primer pairs anchored onto the map were screened from combinations of the</w:t>
      </w:r>
      <w:r>
        <w:rPr>
          <w:sz w:val="20"/>
          <w:szCs w:val="20"/>
        </w:rPr>
        <w:t xml:space="preserve"> </w:t>
      </w:r>
      <w:r>
        <w:rPr>
          <w:sz w:val="20"/>
          <w:szCs w:val="20"/>
        </w:rPr>
        <w:t>32 AFLP primers</w:t>
      </w:r>
      <w:r>
        <w:rPr>
          <w:sz w:val="20"/>
          <w:szCs w:val="20"/>
        </w:rPr>
        <w:t xml:space="preserve">, while the </w:t>
      </w:r>
      <w:r>
        <w:rPr>
          <w:sz w:val="20"/>
          <w:szCs w:val="20"/>
        </w:rPr>
        <w:t xml:space="preserve">30 SSR primer pairs anchored onto the map were </w:t>
      </w:r>
      <w:r>
        <w:rPr>
          <w:sz w:val="20"/>
          <w:szCs w:val="20"/>
        </w:rPr>
        <w:t>obtaine</w:t>
      </w:r>
      <w:r>
        <w:rPr>
          <w:sz w:val="20"/>
          <w:szCs w:val="20"/>
        </w:rPr>
        <w:t>d from previous research [17-18]</w:t>
      </w:r>
      <w:r>
        <w:rPr>
          <w:sz w:val="20"/>
          <w:szCs w:val="20"/>
        </w:rPr>
        <w:t>, and the</w:t>
      </w:r>
      <w:r>
        <w:rPr>
          <w:sz w:val="20"/>
          <w:szCs w:val="20"/>
        </w:rPr>
        <w:t xml:space="preserve"> 573 RSA</w:t>
      </w:r>
      <w:r>
        <w:rPr>
          <w:sz w:val="20"/>
          <w:szCs w:val="20"/>
        </w:rPr>
        <w:t>M</w:t>
      </w:r>
      <w:r>
        <w:rPr>
          <w:sz w:val="20"/>
          <w:szCs w:val="20"/>
        </w:rPr>
        <w:t xml:space="preserve">PL primer pairs anchored onto the map were screened from combinations of </w:t>
      </w:r>
      <w:r>
        <w:rPr>
          <w:sz w:val="20"/>
          <w:szCs w:val="20"/>
        </w:rPr>
        <w:t xml:space="preserve">the </w:t>
      </w:r>
      <w:r>
        <w:rPr>
          <w:sz w:val="20"/>
          <w:szCs w:val="20"/>
        </w:rPr>
        <w:t>32 AFLP and 298 SSR</w:t>
      </w:r>
      <w:r>
        <w:rPr>
          <w:sz w:val="20"/>
          <w:szCs w:val="20"/>
        </w:rPr>
        <w:t xml:space="preserve"> primers</w:t>
      </w:r>
      <w:r>
        <w:rPr>
          <w:sz w:val="20"/>
          <w:szCs w:val="20"/>
        </w:rPr>
        <w:t>.</w:t>
      </w:r>
    </w:p>
    <w:sectPr>
      <w:headerReference w:type="default" r:id="rId2"/>
      <w:footerReference w:type="default" r:id="rId3"/>
      <w:type w:val="nextPage"/>
      <w:pgSz w:w="11906" w:h="16838"/>
      <w:pgMar w:left="1800" w:right="1800" w:gutter="0" w:header="851" w:top="1440" w:footer="992" w:bottom="1440"/>
      <w:pgNumType w:fmt="decimal"/>
      <w:formProt w:val="false"/>
      <w:textDirection w:val="lrTb"/>
      <w:docGrid w:type="lines" w:linePitch="312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rPr/>
    </w:pPr>
    <w:r>
      <w:rPr/>
    </w:r>
  </w:p>
</w:ftr>
</file>

<file path=word/header1.xml><?xml version="1.0" encoding="utf-8"?>
<w:hd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Header"/>
      <w:pBdr>
        <w:bottom w:val="nil"/>
      </w:pBdr>
      <w:rPr/>
    </w:pPr>
    <w:r>
      <w:rPr/>
    </w:r>
  </w:p>
</w:hdr>
</file>

<file path=word/settings.xml><?xml version="1.0" encoding="utf-8"?>
<w:settings xmlns:w="http://schemas.openxmlformats.org/wordprocessingml/2006/main">
  <w:zoom w:percent="150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1"/>
      <w:szCs w:val="24"/>
      <w:lang w:val="en-US" w:eastAsia="zh-CN" w:bidi="ar-SA"/>
    </w:rPr>
  </w:style>
  <w:style w:type="character" w:styleId="Style14">
    <w:name w:val="默认段落字体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header" Target="header1.xml"/><Relationship Id="rId3" Type="http://schemas.openxmlformats.org/officeDocument/2006/relationships/footer" Target="footer1.xml"/><Relationship Id="rId4" Type="http://schemas.openxmlformats.org/officeDocument/2006/relationships/fontTable" Target="fontTable.xml"/><Relationship Id="rId5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2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11-18T10:19:00Z</dcterms:created>
  <dc:creator>Lenovo User</dc:creator>
  <dc:description/>
  <cp:keywords/>
  <dc:language>en-US</dc:language>
  <cp:lastModifiedBy>doc_li</cp:lastModifiedBy>
  <dcterms:modified xsi:type="dcterms:W3CDTF">2013-04-26T11:07:00Z</dcterms:modified>
  <cp:revision>10</cp:revision>
  <dc:subject/>
  <dc:title>Supplementary table 2</dc:title>
</cp:coreProperties>
</file>